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0"/>
        <w:gridCol w:w="950"/>
        <w:gridCol w:w="843"/>
        <w:gridCol w:w="763"/>
        <w:gridCol w:w="894"/>
        <w:gridCol w:w="817"/>
        <w:gridCol w:w="4223"/>
        <w:gridCol w:w="2070"/>
        <w:gridCol w:w="810"/>
        <w:gridCol w:w="1260"/>
      </w:tblGrid>
      <w:tr>
        <w:trPr>
          <w:trHeight w:val="885" w:hRule="atLeast"/>
        </w:trPr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Contig ID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ength</w:t>
            </w:r>
          </w:p>
        </w:tc>
        <w:tc>
          <w:tcPr>
            <w:tcW w:w="8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Depth</w:t>
            </w:r>
          </w:p>
        </w:tc>
        <w:tc>
          <w:tcPr>
            <w:tcW w:w="7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# SNPs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bp per SNP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s/Tv ratio</w:t>
            </w:r>
          </w:p>
        </w:tc>
        <w:tc>
          <w:tcPr>
            <w:tcW w:w="42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op BLAST hit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ENBANK ID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Bit scor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e-value</w:t>
            </w:r>
          </w:p>
        </w:tc>
      </w:tr>
      <w:tr>
        <w:trPr>
          <w:trHeight w:val="315" w:hRule="atLeast"/>
        </w:trPr>
        <w:tc>
          <w:tcPr>
            <w:tcW w:w="14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0.1</w:t>
            </w:r>
          </w:p>
        </w:tc>
        <w:tc>
          <w:tcPr>
            <w:tcW w:w="9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23</w:t>
            </w:r>
          </w:p>
        </w:tc>
        <w:tc>
          <w:tcPr>
            <w:tcW w:w="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5</w:t>
            </w:r>
          </w:p>
        </w:tc>
        <w:tc>
          <w:tcPr>
            <w:tcW w:w="7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8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.0</w:t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4</w:t>
            </w:r>
          </w:p>
        </w:tc>
        <w:tc>
          <w:tcPr>
            <w:tcW w:w="42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Ac1147 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001020173.1</w:t>
            </w:r>
          </w:p>
        </w:tc>
        <w:tc>
          <w:tcPr>
            <w:tcW w:w="81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2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6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2-oxoglutarate ferredoxin oxidoreductas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JC13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0E-3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git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S2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00110359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67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0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utative transposas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C2806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2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RF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A8833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35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.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8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lutathione peroxidase 1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001007282.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0E-83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2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.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Cytochrome c oxidase subunit I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83982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4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4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6.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protein S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H70782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3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7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S ribosomal protein S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I68342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00E-3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4.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7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XXC finger 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07294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0E-0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7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.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5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S2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51410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4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.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8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S ribosomal protein L5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H5770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2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5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7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5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c oxidase subunit II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94362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0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5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86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c oxidase subunit III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99095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1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3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5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RF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C6028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22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7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.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NA-directed prote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92276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33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2.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L9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H4417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E-3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35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5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ranslation elongation factor 2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L5775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0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3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5.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Ubiquitin-protein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2118344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05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37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8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bosomal protein L18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P20219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5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3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9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H2-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054782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2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4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3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posas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H85309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3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42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2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ransposas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B51372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0E-35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44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protein L26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F9867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0E-2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4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.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S acidic ribosomal protein P0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90YX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5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5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bosomal protein L23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W04138.1|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00E-7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5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0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4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llagen-like protein F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640108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E-0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55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2.6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S100 calcium binding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36794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07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5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5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Transposas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P49009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3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6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9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7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acrophage migration inhibitory factor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G54274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00E-2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6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5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lmodulin Complex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VAY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0E-5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6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6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0S ribosomal protein L22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I69845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1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65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9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8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donuclease-reverse transcriptas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182458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0E-1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6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6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0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ytochrome c-oxidase family 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001087454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17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7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9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protein L13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F9866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E-2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8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4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4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pg prote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H4946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E-3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8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6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60S ribosomal protein L5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H5770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08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92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6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5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enescence-associated prote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B3342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0E-2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97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7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7.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T-like superfamily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19938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0E-29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0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7.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ibosomal protein L12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H70859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3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24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5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CG7861, isoform CRA_b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15080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.00E-04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3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2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5.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Reverse transcriptase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D7212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34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5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protein L10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F9865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33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37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0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0.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eta-act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I23578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0E-9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3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1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3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ibosomal protein L3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H4482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0E-61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40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6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7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EDICTED: hypothetical prote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232842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27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5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3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2.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posas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B51372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0E-25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6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1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3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ORF2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A88337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.00E-20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7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11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2.2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4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olyprotein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N12398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1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91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6.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acrophage migration inhibitory facto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G5427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23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92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0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unnamed protein product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AF92285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07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19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42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8.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ranscription factor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AX3030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0E-2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15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67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3.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arge ribosomal subunit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09457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.00E-49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gi226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99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9.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K1 checkpoint-like prote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K2947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0E-15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3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50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verse transcriptase-like protein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Q01988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.00E-13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5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5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7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Muscle fatty acid binding protein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P_001117050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E-37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78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85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61.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c1-like transporas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AF37936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26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279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3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3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Fatty acid-binding protein 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H4365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9.00E-09</w:t>
            </w:r>
          </w:p>
        </w:tc>
      </w:tr>
      <w:tr>
        <w:trPr>
          <w:trHeight w:val="315" w:hRule="atLeast"/>
        </w:trPr>
        <w:tc>
          <w:tcPr>
            <w:tcW w:w="1410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373.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38</w:t>
            </w:r>
          </w:p>
        </w:tc>
        <w:tc>
          <w:tcPr>
            <w:tcW w:w="84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19.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</w:t>
            </w:r>
          </w:p>
        </w:tc>
        <w:tc>
          <w:tcPr>
            <w:tcW w:w="4223" w:type="dxa"/>
            <w:tcBorders/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donuclease-reverse transcriptase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XP_001194331.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.00E-12</w:t>
            </w:r>
          </w:p>
        </w:tc>
      </w:tr>
      <w:tr>
        <w:trPr>
          <w:trHeight w:val="315" w:hRule="atLeast"/>
        </w:trPr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tig432.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43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4</w:t>
            </w:r>
          </w:p>
        </w:tc>
        <w:tc>
          <w:tcPr>
            <w:tcW w:w="8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7.4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1.3</w:t>
            </w:r>
          </w:p>
        </w:tc>
        <w:tc>
          <w:tcPr>
            <w:tcW w:w="42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LWamide neuropeptides precursor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Q25060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2.00E-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18:27:00Z</dcterms:created>
  <dc:creator>Matt</dc:creator>
  <dc:description/>
  <dc:language>en-US</dc:language>
  <cp:lastModifiedBy>Matt</cp:lastModifiedBy>
  <dcterms:modified xsi:type="dcterms:W3CDTF">2009-04-20T18:28:00Z</dcterms:modified>
  <cp:revision>1</cp:revision>
  <dc:subject/>
  <dc:title/>
</cp:coreProperties>
</file>